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2F26F6" w:rsidR="00FB3483" w:rsidRPr="00930A31" w:rsidRDefault="004C1142" w:rsidP="005979B8">
            <w:pPr>
              <w:pStyle w:val="Default"/>
              <w:spacing w:before="40" w:after="40"/>
              <w:rPr>
                <w:rFonts w:ascii="Arial" w:hAnsi="Arial" w:cs="Arial"/>
                <w:color w:val="auto"/>
                <w:sz w:val="18"/>
                <w:szCs w:val="18"/>
              </w:rPr>
            </w:pPr>
            <w:r>
              <w:rPr>
                <w:rFonts w:ascii="Arial" w:hAnsi="Arial" w:cs="Arial"/>
                <w:color w:val="auto"/>
                <w:sz w:val="18"/>
                <w:szCs w:val="18"/>
              </w:rPr>
              <w:t>N/Z</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B8CEB18" w:rsidR="00FB3483" w:rsidRPr="00930A31" w:rsidRDefault="004C1142" w:rsidP="005979B8">
            <w:pPr>
              <w:pStyle w:val="Default"/>
              <w:spacing w:before="40" w:after="40"/>
              <w:rPr>
                <w:rFonts w:ascii="Arial" w:hAnsi="Arial" w:cs="Arial"/>
                <w:color w:val="auto"/>
                <w:sz w:val="18"/>
                <w:szCs w:val="18"/>
              </w:rPr>
            </w:pPr>
            <w:r>
              <w:rPr>
                <w:rFonts w:ascii="Arial" w:hAnsi="Arial" w:cs="Arial"/>
                <w:color w:val="auto"/>
                <w:sz w:val="18"/>
                <w:szCs w:val="18"/>
              </w:rPr>
              <w:t>Attached</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721AD2"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DF23917"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F0851C"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Paragraph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B464B6E"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930CE4"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Appendix 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58DEC8" w:rsidR="00FB3483" w:rsidRPr="00930A31" w:rsidRDefault="000E3195"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8E2386" w:rsidR="00FB3483"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FBA4DF"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64B31A8"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w:t>
            </w:r>
            <w:r w:rsidR="003A6677">
              <w:rPr>
                <w:rFonts w:ascii="Arial" w:hAnsi="Arial" w:cs="Arial"/>
                <w:color w:val="auto"/>
                <w:sz w:val="18"/>
                <w:szCs w:val="18"/>
              </w:rPr>
              <w:t>s</w:t>
            </w:r>
            <w:r>
              <w:rPr>
                <w:rFonts w:ascii="Arial" w:hAnsi="Arial" w:cs="Arial"/>
                <w:color w:val="auto"/>
                <w:sz w:val="18"/>
                <w:szCs w:val="18"/>
              </w:rPr>
              <w:t xml:space="preserve"> 4</w:t>
            </w:r>
            <w:r w:rsidR="003A6677">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E25C036" w:rsidR="00FB3483"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263AD4E" w:rsidR="00FB3483"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B08710"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65CD98E"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DC0883"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5092AB"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183990"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 1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9305FD" w:rsidR="00930A31"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Paragraphs 14-1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1210B6" w:rsidR="006E5FE2"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C625A4" w:rsidR="006E5FE2" w:rsidRPr="00930A31" w:rsidRDefault="00990E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9E18B6" w:rsidR="00930A31"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Paragraph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C4C381" w:rsidR="00930A31"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ADF7A5" w:rsidR="00FB3483"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4D056C" w:rsidR="00FB3483"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37444C7" w:rsidR="00FB3483"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Tabl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D3FA1A" w:rsidR="00930A31"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C285F88" w14:textId="77777777" w:rsid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Paragraphs</w:t>
            </w:r>
          </w:p>
          <w:p w14:paraId="7C8F8A33" w14:textId="026F0AF4" w:rsidR="0017219B"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2-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0A9005" w:rsidR="00930A31"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Paragraph 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1B8BEE" w:rsidR="00930A31" w:rsidRPr="00930A31" w:rsidRDefault="0017219B" w:rsidP="005979B8">
            <w:pPr>
              <w:pStyle w:val="Default"/>
              <w:spacing w:before="40" w:after="40"/>
              <w:rPr>
                <w:rFonts w:ascii="Arial" w:hAnsi="Arial" w:cs="Arial"/>
                <w:color w:val="auto"/>
                <w:sz w:val="18"/>
                <w:szCs w:val="18"/>
              </w:rPr>
            </w:pPr>
            <w:r>
              <w:rPr>
                <w:rFonts w:ascii="Arial" w:hAnsi="Arial" w:cs="Arial"/>
                <w:color w:val="auto"/>
                <w:sz w:val="18"/>
                <w:szCs w:val="18"/>
              </w:rPr>
              <w:t>Paragraph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AC6B8E1" w:rsidR="00FB3483" w:rsidRPr="00930A31" w:rsidRDefault="002465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AA1D93" w:rsidR="00077B44" w:rsidRPr="00930A31" w:rsidRDefault="002465A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E17DEA8" w:rsidR="00930A31" w:rsidRPr="00930A31" w:rsidRDefault="002465A7"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ragraph </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D9174A"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Paragraphs 2-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A9D6018"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Paragraphs 11-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1C6D6E8"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Paragraph 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F6C1115"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Paragraph </w:t>
            </w:r>
            <w:r>
              <w:rPr>
                <w:rFonts w:ascii="Arial" w:hAnsi="Arial" w:cs="Arial"/>
                <w:color w:val="auto"/>
                <w:sz w:val="18"/>
                <w:szCs w:val="18"/>
              </w:rPr>
              <w:lastRenderedPageBreak/>
              <w:t>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1E0EEA"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Methods, Paragraph 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9D22D1D" w:rsidR="00930A31"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45E679" w:rsidR="004605BD"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17111C" w:rsidR="00077B44"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1BB95B" w:rsidR="00077B44" w:rsidRPr="00930A31" w:rsidRDefault="004605B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814F35" w14:textId="77777777" w:rsidR="005E791B" w:rsidRDefault="005E791B">
      <w:r>
        <w:separator/>
      </w:r>
    </w:p>
  </w:endnote>
  <w:endnote w:type="continuationSeparator" w:id="0">
    <w:p w14:paraId="5E255AC0" w14:textId="77777777" w:rsidR="005E791B" w:rsidRDefault="005E79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989327" w14:textId="77777777" w:rsidR="005E791B" w:rsidRDefault="005E791B">
      <w:r>
        <w:separator/>
      </w:r>
    </w:p>
  </w:footnote>
  <w:footnote w:type="continuationSeparator" w:id="0">
    <w:p w14:paraId="76F22F42" w14:textId="77777777" w:rsidR="005E791B" w:rsidRDefault="005E79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F13F559" w:rsidR="00947707" w:rsidRPr="00930A31" w:rsidRDefault="00AD630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25896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3195"/>
    <w:rsid w:val="00152CDB"/>
    <w:rsid w:val="0017219B"/>
    <w:rsid w:val="0018323E"/>
    <w:rsid w:val="00190C83"/>
    <w:rsid w:val="002465A7"/>
    <w:rsid w:val="00246C93"/>
    <w:rsid w:val="00256BAF"/>
    <w:rsid w:val="002A2A06"/>
    <w:rsid w:val="003103C2"/>
    <w:rsid w:val="003516AD"/>
    <w:rsid w:val="00363B8D"/>
    <w:rsid w:val="003760FB"/>
    <w:rsid w:val="003A6677"/>
    <w:rsid w:val="003B79FF"/>
    <w:rsid w:val="00400A0B"/>
    <w:rsid w:val="00443C1D"/>
    <w:rsid w:val="004605BD"/>
    <w:rsid w:val="00461576"/>
    <w:rsid w:val="004C1142"/>
    <w:rsid w:val="004C1685"/>
    <w:rsid w:val="005078EE"/>
    <w:rsid w:val="00550BF1"/>
    <w:rsid w:val="0059028D"/>
    <w:rsid w:val="005979B8"/>
    <w:rsid w:val="005E791B"/>
    <w:rsid w:val="006E5FE2"/>
    <w:rsid w:val="006F3BA6"/>
    <w:rsid w:val="00726794"/>
    <w:rsid w:val="0077253C"/>
    <w:rsid w:val="008412D5"/>
    <w:rsid w:val="008A3EAE"/>
    <w:rsid w:val="008E2C91"/>
    <w:rsid w:val="00930A31"/>
    <w:rsid w:val="00947707"/>
    <w:rsid w:val="009827E5"/>
    <w:rsid w:val="00990E6E"/>
    <w:rsid w:val="00A215D2"/>
    <w:rsid w:val="00A86593"/>
    <w:rsid w:val="00A92241"/>
    <w:rsid w:val="00AB79CE"/>
    <w:rsid w:val="00AD630C"/>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105</Words>
  <Characters>630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rling, Anne Marie (DPH)</cp:lastModifiedBy>
  <cp:revision>4</cp:revision>
  <cp:lastPrinted>2020-11-24T03:02:00Z</cp:lastPrinted>
  <dcterms:created xsi:type="dcterms:W3CDTF">2022-10-21T19:54:00Z</dcterms:created>
  <dcterms:modified xsi:type="dcterms:W3CDTF">2022-10-21T20:07:00Z</dcterms:modified>
</cp:coreProperties>
</file>